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8EB36" w14:textId="01165737" w:rsidR="0038058A" w:rsidRDefault="0038058A">
      <w:r>
        <w:rPr>
          <w:noProof/>
        </w:rPr>
        <w:drawing>
          <wp:anchor distT="0" distB="0" distL="114300" distR="114300" simplePos="0" relativeHeight="251658240" behindDoc="0" locked="0" layoutInCell="1" allowOverlap="1" wp14:anchorId="483A9810" wp14:editId="442086E3">
            <wp:simplePos x="0" y="0"/>
            <wp:positionH relativeFrom="margin">
              <wp:align>center</wp:align>
            </wp:positionH>
            <wp:positionV relativeFrom="paragraph">
              <wp:posOffset>400839</wp:posOffset>
            </wp:positionV>
            <wp:extent cx="6522129" cy="3074034"/>
            <wp:effectExtent l="0" t="0" r="0" b="0"/>
            <wp:wrapTopAndBottom/>
            <wp:docPr id="1704337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129" cy="3074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lementary File 1: Patient and public involvement, engagement and impact</w:t>
      </w:r>
    </w:p>
    <w:p w14:paraId="3CC73A91" w14:textId="77777777" w:rsidR="0038058A" w:rsidRDefault="0038058A"/>
    <w:p w14:paraId="2E065AB2" w14:textId="73FBDE48" w:rsidR="0038058A" w:rsidRDefault="0038058A">
      <w:r>
        <w:rPr>
          <w:rStyle w:val="normaltextrun"/>
          <w:rFonts w:ascii="Aptos" w:hAnsi="Aptos"/>
          <w:b/>
          <w:bCs/>
          <w:i/>
          <w:iCs/>
          <w:color w:val="000000"/>
          <w:shd w:val="clear" w:color="auto" w:fill="FFFFFF"/>
          <w:lang w:val="en-US"/>
        </w:rPr>
        <w:t>Fig. legend:</w:t>
      </w:r>
      <w:r>
        <w:rPr>
          <w:rStyle w:val="normaltextrun"/>
          <w:rFonts w:ascii="Aptos" w:hAnsi="Aptos"/>
          <w:i/>
          <w:iCs/>
          <w:color w:val="000000"/>
          <w:shd w:val="clear" w:color="auto" w:fill="FFFFFF"/>
          <w:lang w:val="en-US"/>
        </w:rPr>
        <w:t xml:space="preserve"> overview of patient and public involvement, engagement and impact throughout the study. Within the speech bubbles are evidence of some key feedback from public contributors during data analysis, and following a timeline of activities, which have been mapped to the UK standards for Patient and Public Involvement.</w:t>
      </w:r>
    </w:p>
    <w:sectPr w:rsidR="0038058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D4A0E" w14:textId="77777777" w:rsidR="0038058A" w:rsidRDefault="0038058A" w:rsidP="0038058A">
      <w:pPr>
        <w:spacing w:after="0" w:line="240" w:lineRule="auto"/>
      </w:pPr>
      <w:r>
        <w:separator/>
      </w:r>
    </w:p>
  </w:endnote>
  <w:endnote w:type="continuationSeparator" w:id="0">
    <w:p w14:paraId="0DFA3F20" w14:textId="77777777" w:rsidR="0038058A" w:rsidRDefault="0038058A" w:rsidP="00380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29BDD" w14:textId="77777777" w:rsidR="0038058A" w:rsidRDefault="0038058A" w:rsidP="0038058A">
      <w:pPr>
        <w:spacing w:after="0" w:line="240" w:lineRule="auto"/>
      </w:pPr>
      <w:r>
        <w:separator/>
      </w:r>
    </w:p>
  </w:footnote>
  <w:footnote w:type="continuationSeparator" w:id="0">
    <w:p w14:paraId="5CD61AE9" w14:textId="77777777" w:rsidR="0038058A" w:rsidRDefault="0038058A" w:rsidP="00380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5024B" w14:textId="2FD13AFB" w:rsidR="0038058A" w:rsidRDefault="0038058A">
    <w:pPr>
      <w:pStyle w:val="Header"/>
    </w:pPr>
    <w:r>
      <w:t>V1.0 28.10.2025</w:t>
    </w:r>
  </w:p>
  <w:p w14:paraId="3EE12DFF" w14:textId="6776B957" w:rsidR="0038058A" w:rsidRDefault="0038058A">
    <w:pPr>
      <w:pStyle w:val="Header"/>
    </w:pPr>
    <w: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58A"/>
    <w:rsid w:val="002A38CE"/>
    <w:rsid w:val="0038058A"/>
    <w:rsid w:val="003C066D"/>
    <w:rsid w:val="007E4C12"/>
    <w:rsid w:val="00E5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CC2DDAF"/>
  <w15:chartTrackingRefBased/>
  <w15:docId w15:val="{AA4D761D-4856-4E00-B743-DCF1A66C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5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0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58A"/>
  </w:style>
  <w:style w:type="paragraph" w:styleId="Footer">
    <w:name w:val="footer"/>
    <w:basedOn w:val="Normal"/>
    <w:link w:val="FooterChar"/>
    <w:uiPriority w:val="99"/>
    <w:unhideWhenUsed/>
    <w:rsid w:val="00380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58A"/>
  </w:style>
  <w:style w:type="character" w:customStyle="1" w:styleId="normaltextrun">
    <w:name w:val="normaltextrun"/>
    <w:basedOn w:val="DefaultParagraphFont"/>
    <w:rsid w:val="00380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Baddeley</dc:creator>
  <cp:keywords/>
  <dc:description/>
  <cp:lastModifiedBy>Elin Baddeley</cp:lastModifiedBy>
  <cp:revision>1</cp:revision>
  <dcterms:created xsi:type="dcterms:W3CDTF">2025-10-28T16:06:00Z</dcterms:created>
  <dcterms:modified xsi:type="dcterms:W3CDTF">2025-10-28T16:15:00Z</dcterms:modified>
</cp:coreProperties>
</file>